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0"/>
        <w:gridCol w:w="837"/>
        <w:gridCol w:w="857"/>
        <w:gridCol w:w="100"/>
        <w:gridCol w:w="659"/>
        <w:gridCol w:w="738"/>
        <w:gridCol w:w="619"/>
        <w:gridCol w:w="60"/>
        <w:gridCol w:w="659"/>
        <w:gridCol w:w="837"/>
        <w:gridCol w:w="738"/>
        <w:gridCol w:w="60"/>
        <w:gridCol w:w="659"/>
        <w:gridCol w:w="718"/>
        <w:gridCol w:w="619"/>
      </w:tblGrid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WI38 G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WI38 S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A G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A S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WI38 G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A G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WI38 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A S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4_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07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3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4_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8.9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C6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.1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4_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7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3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8.9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_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D6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7.41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8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07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3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D6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4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6_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B7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.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.2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8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7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3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4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4_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C7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57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.11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1_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67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5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7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.9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A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9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1_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5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B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8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8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C7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4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76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.26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6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67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5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1_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F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8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27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4.8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6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5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A7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.50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2_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57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.11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bookmarkStart w:id="0" w:name="_GoBack"/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7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67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5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2_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F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8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C6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.1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7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5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2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0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6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4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36</w:t>
            </w:r>
          </w:p>
        </w:tc>
      </w:tr>
      <w:bookmarkEnd w:id="0"/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B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1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6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0.98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8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7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0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8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1_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B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27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4.81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1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6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37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_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0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6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C6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.1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5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6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7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6_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B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76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.26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6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2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09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5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0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1D0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18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A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2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5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7_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B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47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.96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6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2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1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65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9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5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5D6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8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A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2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6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2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6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91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7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9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5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F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7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7DB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2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8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2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91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2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7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A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9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5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7D2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F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7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B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8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5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3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47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09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2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2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8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2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4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27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4.8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4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2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6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27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3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2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3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DD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7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E8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82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2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9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46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E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00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E8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9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4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3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E8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0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E8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00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_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2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9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17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9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7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D4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2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_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E8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9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6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5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47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09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4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2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28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9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7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E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0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6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4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37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.9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0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</w:tr>
      <w:tr w:rsidR="000445B8" w:rsidRPr="000445B8" w:rsidTr="000445B8">
        <w:trPr>
          <w:trHeight w:val="15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5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2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2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2.2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2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5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7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20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15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27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5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C80081"/>
                <w:kern w:val="24"/>
                <w:sz w:val="20"/>
                <w:szCs w:val="20"/>
              </w:rPr>
              <w:t>17_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2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C8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8.5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2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5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4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3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73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0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54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1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4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6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1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6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36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0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E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8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1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E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9.0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_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0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5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0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8.64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0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A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8.6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E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5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73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63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D8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3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7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8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D1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2.27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D5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1.52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DB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5.8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6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3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E7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1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_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8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3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7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2.83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D7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6.7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6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3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7DB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2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DA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9.3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E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18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E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8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D5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2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0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7.7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D9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6C9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2.1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D5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0.9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6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1.36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8.04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D5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2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1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9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D9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7.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D8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1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_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D3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1.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7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64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6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0.9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C8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9.35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D1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8.1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6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6CD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0.9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0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0.0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8C9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4.7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D1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2.27</w:t>
            </w:r>
          </w:p>
        </w:tc>
      </w:tr>
      <w:tr w:rsidR="000445B8" w:rsidRPr="000445B8" w:rsidTr="000445B8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ACA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4.7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ACA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4.78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4_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BF7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2.1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2.2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1_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4.7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3.2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2_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38.0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445B8" w:rsidRPr="000445B8" w:rsidRDefault="000445B8" w:rsidP="000445B8">
            <w:pPr>
              <w:spacing w:after="0" w:line="23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45B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24.55</w:t>
            </w:r>
          </w:p>
        </w:tc>
      </w:tr>
    </w:tbl>
    <w:p w:rsidR="006C3203" w:rsidRDefault="006C3203"/>
    <w:sectPr w:rsidR="006C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0D"/>
    <w:rsid w:val="000445B8"/>
    <w:rsid w:val="006C3203"/>
    <w:rsid w:val="007D6CB8"/>
    <w:rsid w:val="009164AE"/>
    <w:rsid w:val="00E9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7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dcterms:created xsi:type="dcterms:W3CDTF">2014-08-25T19:06:00Z</dcterms:created>
  <dcterms:modified xsi:type="dcterms:W3CDTF">2014-08-25T19:06:00Z</dcterms:modified>
</cp:coreProperties>
</file>